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C5D" w:rsidRDefault="00180C5D" w:rsidP="00180C5D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9</w:t>
      </w:r>
      <w:r w:rsidRPr="004F4801">
        <w:rPr>
          <w:rFonts w:ascii="Times New Roman" w:hAnsi="Times New Roman"/>
          <w:b/>
          <w:sz w:val="24"/>
          <w:szCs w:val="24"/>
        </w:rPr>
        <w:t>. Alignment of genomic region surrounding rs1990760 for available mammal genomes.</w:t>
      </w:r>
      <w:r w:rsidRPr="001B07D0">
        <w:rPr>
          <w:rFonts w:ascii="Times New Roman" w:hAnsi="Times New Roman"/>
          <w:sz w:val="24"/>
          <w:szCs w:val="24"/>
        </w:rPr>
        <w:t xml:space="preserve"> The base corresponding to rs1990760 is nearly universally conserved as “G”, with a resulting alanine codon. Sequence is shown reverse complement, in the direction of the reading frame, showing five codons in either direction. Squirrel may have a threonine (Thr) side-chain; interestingly, tenrec may have a 2-amino acid deletion. Alignment of Chr2: 163124034 - 163124066, 33 bps (reverse complement)</w:t>
      </w:r>
      <w:r>
        <w:rPr>
          <w:rFonts w:ascii="Times New Roman" w:hAnsi="Times New Roman"/>
          <w:sz w:val="24"/>
          <w:szCs w:val="24"/>
        </w:rPr>
        <w:t>.</w:t>
      </w:r>
    </w:p>
    <w:p w:rsidR="00180C5D" w:rsidRPr="00FF7E02" w:rsidRDefault="00180C5D" w:rsidP="00180C5D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8"/>
        <w:gridCol w:w="1980"/>
        <w:gridCol w:w="1710"/>
        <w:gridCol w:w="2520"/>
        <w:gridCol w:w="990"/>
        <w:gridCol w:w="2790"/>
      </w:tblGrid>
      <w:tr w:rsidR="00180C5D" w:rsidRPr="00FF7E02" w:rsidTr="006055F7">
        <w:trPr>
          <w:trHeight w:val="300"/>
        </w:trPr>
        <w:tc>
          <w:tcPr>
            <w:tcW w:w="1458" w:type="dxa"/>
            <w:noWrap/>
            <w:vAlign w:val="center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8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7481E"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>Scientific name</w:t>
            </w:r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rsion</w:t>
            </w:r>
          </w:p>
        </w:tc>
        <w:tc>
          <w:tcPr>
            <w:tcW w:w="2520" w:type="dxa"/>
            <w:noWrap/>
            <w:vAlign w:val="center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’ sequence</w:t>
            </w:r>
          </w:p>
        </w:tc>
        <w:tc>
          <w:tcPr>
            <w:tcW w:w="990" w:type="dxa"/>
            <w:noWrap/>
            <w:vAlign w:val="center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2790" w:type="dxa"/>
            <w:noWrap/>
            <w:vAlign w:val="center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’ sequence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5098">
              <w:rPr>
                <w:rFonts w:ascii="Times New Roman" w:eastAsia="Times New Roman" w:hAnsi="Times New Roman"/>
                <w:sz w:val="24"/>
                <w:szCs w:val="24"/>
              </w:rPr>
              <w:t>hg19/GRCh37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himp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5098">
              <w:rPr>
                <w:rFonts w:ascii="Times New Roman" w:eastAsia="Times New Roman" w:hAnsi="Times New Roman"/>
                <w:sz w:val="24"/>
                <w:szCs w:val="24"/>
              </w:rPr>
              <w:t>panTro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orilla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Gorilla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orill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orill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orGor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G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Orangutan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ongo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ygmae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beli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nAbe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hesus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acac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latt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heMac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T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C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Baboon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pio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amadrya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pHam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C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ibbon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armose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llithrix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jacch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lJac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arsier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Tarsier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yricht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rSyr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TGCAAAAA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Bushbaby</w:t>
            </w:r>
            <w:proofErr w:type="spellEnd"/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tolemur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arnetti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oGar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AAAG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Tree shrew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upa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belanger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upBel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AAG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m9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A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a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Ratt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4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G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AAATGAAA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Naked mole ra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eterocephal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laber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T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uinea pig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v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orcell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vPor3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CA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GTAAGTTC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quirrel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permophil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ridecemlineat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eTri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C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A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G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ryctolag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unicul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yCun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G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AAAGAAGAAC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Alpaca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Vicugn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co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icPac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GAAACAG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CAG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Dolphin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ursiop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runcat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urTru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G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CA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ow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Bo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sTau4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G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CAATGTG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Pig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cruf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GAAACAAG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GAC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orse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qu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quCab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AA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a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Fel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t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elCat3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C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G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Dog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n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lupus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familiar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nFam2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G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Microbat</w:t>
            </w:r>
            <w:proofErr w:type="spellEnd"/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yot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ucifug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yoLuc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CA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egabat</w:t>
            </w:r>
            <w:proofErr w:type="spellEnd"/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tero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vampyr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teVam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AAAA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edgehog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rinace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uropae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riEur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T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GAAAAAGAAA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hrew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orex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raneus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rAra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CAT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AAAGAA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Elephant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oxodont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xAfr3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TGCAAAAA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Panda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</w:rPr>
              <w:t>Ailuropoda</w:t>
            </w:r>
            <w:proofErr w:type="spellEnd"/>
            <w:r w:rsidRPr="00FB6FB1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</w:rPr>
              <w:t>melanoleuc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GGAAGAAA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enrec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chinop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elfair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chTel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GGCACG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---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---AAAAGC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Armadillo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Dasy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novemcinctus</w:t>
            </w:r>
            <w:proofErr w:type="spellEnd"/>
          </w:p>
        </w:tc>
        <w:tc>
          <w:tcPr>
            <w:tcW w:w="1710" w:type="dxa"/>
          </w:tcPr>
          <w:p w:rsidR="00180C5D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sNov2</w:t>
            </w:r>
          </w:p>
        </w:tc>
        <w:tc>
          <w:tcPr>
            <w:tcW w:w="2520" w:type="dxa"/>
            <w:noWrap/>
          </w:tcPr>
          <w:p w:rsidR="00180C5D" w:rsidRPr="00FE5016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1000AF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FE5016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FE5016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1000AF">
              <w:rPr>
                <w:rFonts w:ascii="Courier New" w:eastAsia="Times New Roman" w:hAnsi="Courier New"/>
                <w:sz w:val="24"/>
                <w:szCs w:val="24"/>
              </w:rPr>
              <w:t>TTGCAAG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loth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holoe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offmann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oHof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GAGAGAAAAC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AAGAGAAGTTT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Wallaby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acro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ugenii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cEug1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T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TGCAAAAGAAATTC</w:t>
            </w:r>
          </w:p>
        </w:tc>
      </w:tr>
      <w:tr w:rsidR="00180C5D" w:rsidRPr="00FF7E02" w:rsidTr="006055F7">
        <w:trPr>
          <w:trHeight w:val="300"/>
        </w:trPr>
        <w:tc>
          <w:tcPr>
            <w:tcW w:w="1458" w:type="dxa"/>
            <w:noWrap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Opossum</w:t>
            </w:r>
          </w:p>
        </w:tc>
        <w:tc>
          <w:tcPr>
            <w:tcW w:w="1980" w:type="dxa"/>
          </w:tcPr>
          <w:p w:rsidR="00180C5D" w:rsidRPr="002214B4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onodelph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710" w:type="dxa"/>
          </w:tcPr>
          <w:p w:rsidR="00180C5D" w:rsidRPr="0075771F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nDom5</w:t>
            </w:r>
          </w:p>
        </w:tc>
        <w:tc>
          <w:tcPr>
            <w:tcW w:w="252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TAAGAGAAAATAAA</w:t>
            </w:r>
          </w:p>
        </w:tc>
        <w:tc>
          <w:tcPr>
            <w:tcW w:w="9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</w:t>
            </w:r>
          </w:p>
        </w:tc>
        <w:tc>
          <w:tcPr>
            <w:tcW w:w="2790" w:type="dxa"/>
            <w:noWrap/>
          </w:tcPr>
          <w:p w:rsidR="00180C5D" w:rsidRPr="00205098" w:rsidRDefault="00180C5D" w:rsidP="006055F7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TACAAAAGAAATTT</w:t>
            </w:r>
          </w:p>
        </w:tc>
      </w:tr>
    </w:tbl>
    <w:p w:rsidR="00180C5D" w:rsidRPr="00FF7E02" w:rsidRDefault="00180C5D" w:rsidP="00180C5D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E8601E" w:rsidRDefault="00E8601E"/>
    <w:sectPr w:rsidR="00E8601E" w:rsidSect="00180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80C5D"/>
    <w:rsid w:val="00180C5D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9</Characters>
  <Application>Microsoft Office Word</Application>
  <DocSecurity>0</DocSecurity>
  <Lines>21</Lines>
  <Paragraphs>6</Paragraphs>
  <ScaleCrop>false</ScaleCrop>
  <Company>omrf</Company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5:00Z</dcterms:created>
  <dcterms:modified xsi:type="dcterms:W3CDTF">2012-10-02T17:16:00Z</dcterms:modified>
</cp:coreProperties>
</file>